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tbl>
      <w:tblPr>
        <w:tblStyle w:val="TableGrid"/>
        <w:tblpPr w:leftFromText="180" w:rightFromText="180" w:vertAnchor="text" w:horzAnchor="margin" w:tblpY="28"/>
        <w:tblW w:w="8792" w:type="dxa"/>
        <w:tblLook w:val="04A0" w:firstRow="1" w:lastRow="0" w:firstColumn="1" w:lastColumn="0" w:noHBand="0" w:noVBand="1"/>
      </w:tblPr>
      <w:tblGrid>
        <w:gridCol w:w="2475"/>
        <w:gridCol w:w="6317"/>
      </w:tblGrid>
      <w:tr w:rsidRPr="007151A4" w:rsidR="00152767" w:rsidTr="377AAE45" w14:paraId="7808FAF0" w14:textId="77777777">
        <w:tc>
          <w:tcPr>
            <w:tcW w:w="2475" w:type="dxa"/>
            <w:tcMar/>
          </w:tcPr>
          <w:p w:rsidRPr="007151A4" w:rsidR="00152767" w:rsidP="00CE08CD" w:rsidRDefault="00152767" w14:paraId="5EEB7558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  <w:b/>
                <w:bCs/>
              </w:rPr>
            </w:pPr>
            <w:r w:rsidRPr="007151A4">
              <w:rPr>
                <w:rFonts w:ascii="Arial" w:hAnsi="Arial" w:cs="Arial"/>
                <w:b/>
                <w:bCs/>
              </w:rPr>
              <w:lastRenderedPageBreak/>
              <w:t>Primers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0A01899D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  <w:b/>
                <w:bCs/>
              </w:rPr>
            </w:pPr>
            <w:r w:rsidRPr="007151A4">
              <w:rPr>
                <w:rFonts w:ascii="Arial" w:hAnsi="Arial" w:cs="Arial"/>
                <w:b/>
                <w:bCs/>
              </w:rPr>
              <w:t>Sequences</w:t>
            </w:r>
          </w:p>
        </w:tc>
      </w:tr>
      <w:tr w:rsidRPr="007151A4" w:rsidR="00152767" w:rsidTr="377AAE45" w14:paraId="124DB608" w14:textId="77777777">
        <w:tc>
          <w:tcPr>
            <w:tcW w:w="2475" w:type="dxa"/>
            <w:tcMar/>
          </w:tcPr>
          <w:p w:rsidRPr="007151A4" w:rsidR="00152767" w:rsidP="00CE08CD" w:rsidRDefault="00152767" w14:paraId="0B8FBE27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ITGB4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29C554AA" w14:textId="15A30940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GAGGTAGGTCCAGGACGGG</w:t>
            </w:r>
          </w:p>
        </w:tc>
      </w:tr>
      <w:tr w:rsidRPr="007151A4" w:rsidR="00152767" w:rsidTr="377AAE45" w14:paraId="61C6FC4C" w14:textId="77777777">
        <w:tc>
          <w:tcPr>
            <w:tcW w:w="2475" w:type="dxa"/>
            <w:tcMar/>
          </w:tcPr>
          <w:p w:rsidRPr="007151A4" w:rsidR="00152767" w:rsidP="00CE08CD" w:rsidRDefault="00152767" w14:paraId="4A4D1431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ITGB4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1BB09EC0" w14:textId="1A52F1C0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GTTTGCCAAGGTCCCAGAGA</w:t>
            </w:r>
          </w:p>
        </w:tc>
      </w:tr>
      <w:tr w:rsidRPr="007151A4" w:rsidR="00152767" w:rsidTr="377AAE45" w14:paraId="77874E37" w14:textId="77777777">
        <w:tc>
          <w:tcPr>
            <w:tcW w:w="2475" w:type="dxa"/>
            <w:tcMar/>
          </w:tcPr>
          <w:p w:rsidRPr="007151A4" w:rsidR="00152767" w:rsidP="00CE08CD" w:rsidRDefault="00152767" w14:paraId="29C9D391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ANO1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51EC7668" w14:textId="34CC6E78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CTGTCTTCATGGCCCTCTGG</w:t>
            </w:r>
          </w:p>
        </w:tc>
      </w:tr>
      <w:tr w:rsidRPr="007151A4" w:rsidR="00152767" w:rsidTr="377AAE45" w14:paraId="22F9353E" w14:textId="77777777">
        <w:tc>
          <w:tcPr>
            <w:tcW w:w="2475" w:type="dxa"/>
            <w:tcMar/>
          </w:tcPr>
          <w:p w:rsidRPr="007151A4" w:rsidR="00152767" w:rsidP="00CE08CD" w:rsidRDefault="00152767" w14:paraId="1CD09D67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ANO1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68EB3911" w14:textId="2D5E4391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TGGCTTCGTATTCAGCTCTAGG</w:t>
            </w:r>
          </w:p>
        </w:tc>
      </w:tr>
      <w:tr w:rsidRPr="007151A4" w:rsidR="00152767" w:rsidTr="377AAE45" w14:paraId="18C789A6" w14:textId="77777777">
        <w:tc>
          <w:tcPr>
            <w:tcW w:w="2475" w:type="dxa"/>
            <w:tcMar/>
          </w:tcPr>
          <w:p w:rsidRPr="007151A4" w:rsidR="00152767" w:rsidP="00CE08CD" w:rsidRDefault="00152767" w14:paraId="4D7C4CDC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SNAI1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349D7CBF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7151A4">
              <w:rPr>
                <w:rFonts w:ascii="Arial" w:hAnsi="Arial" w:cs="Arial"/>
              </w:rPr>
              <w:t>CTAGGCCCTGGCTGCTACA</w:t>
            </w:r>
          </w:p>
        </w:tc>
      </w:tr>
      <w:tr w:rsidRPr="007151A4" w:rsidR="00152767" w:rsidTr="377AAE45" w14:paraId="7B8CA1B1" w14:textId="77777777">
        <w:tc>
          <w:tcPr>
            <w:tcW w:w="2475" w:type="dxa"/>
            <w:tcMar/>
          </w:tcPr>
          <w:p w:rsidRPr="007151A4" w:rsidR="00152767" w:rsidP="00CE08CD" w:rsidRDefault="00152767" w14:paraId="39F86C1D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SNAI1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0A5860F7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7151A4">
              <w:rPr>
                <w:rFonts w:ascii="Arial" w:hAnsi="Arial" w:cs="Arial"/>
              </w:rPr>
              <w:t>TGGCACTGGTACTTCTTGACA</w:t>
            </w:r>
          </w:p>
        </w:tc>
      </w:tr>
      <w:tr w:rsidRPr="007151A4" w:rsidR="00152767" w:rsidTr="377AAE45" w14:paraId="0494AF69" w14:textId="77777777">
        <w:tc>
          <w:tcPr>
            <w:tcW w:w="2475" w:type="dxa"/>
            <w:tcMar/>
          </w:tcPr>
          <w:p w:rsidRPr="007151A4" w:rsidR="00152767" w:rsidP="00CE08CD" w:rsidRDefault="00152767" w14:paraId="5D240BD2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SNAI2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007E33C5" w14:textId="7E90E6F6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CTCATCTTTGGGGCGAGTGA</w:t>
            </w:r>
          </w:p>
        </w:tc>
      </w:tr>
      <w:tr w:rsidRPr="007151A4" w:rsidR="00152767" w:rsidTr="377AAE45" w14:paraId="1EC3BE52" w14:textId="77777777">
        <w:tc>
          <w:tcPr>
            <w:tcW w:w="2475" w:type="dxa"/>
            <w:tcMar/>
          </w:tcPr>
          <w:p w:rsidRPr="007151A4" w:rsidR="00152767" w:rsidP="00CE08CD" w:rsidRDefault="00152767" w14:paraId="571A1461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SNAI2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377AAE45" w:rsidRDefault="00152767" w14:paraId="15BA14FC" w14:textId="4EFABD78">
            <w:pPr>
              <w:spacing w:line="480" w:lineRule="auto"/>
              <w:ind/>
              <w:jc w:val="both"/>
              <w:rPr>
                <w:rFonts w:ascii="Arial" w:hAnsi="Arial" w:cs="Arial"/>
                <w:color w:val="000000" w:themeColor="text1" w:themeTint="FF" w:themeShade="FF"/>
              </w:rPr>
            </w:pPr>
            <w:r w:rsidRPr="377AAE45" w:rsidR="00152767">
              <w:rPr>
                <w:rFonts w:ascii="Arial" w:hAnsi="Arial" w:cs="Arial"/>
                <w:color w:val="000000" w:themeColor="text1" w:themeTint="FF" w:themeShade="FF"/>
              </w:rPr>
              <w:t>CAATGGCATGGGGGTCTGAA</w:t>
            </w:r>
          </w:p>
        </w:tc>
      </w:tr>
      <w:tr w:rsidRPr="007151A4" w:rsidR="00152767" w:rsidTr="377AAE45" w14:paraId="15C46CD6" w14:textId="77777777">
        <w:tc>
          <w:tcPr>
            <w:tcW w:w="2475" w:type="dxa"/>
            <w:tcMar/>
          </w:tcPr>
          <w:p w:rsidRPr="007151A4" w:rsidR="00152767" w:rsidP="00CE08CD" w:rsidRDefault="00152767" w14:paraId="56692129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FGF3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592C5BA3" w14:textId="6A5093D9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377AAE45" w:rsidR="00152767">
              <w:rPr>
                <w:rFonts w:ascii="Arial" w:hAnsi="Arial" w:cs="Arial"/>
              </w:rPr>
              <w:t>CAAGAGGGGACGACTCTATGC</w:t>
            </w:r>
          </w:p>
        </w:tc>
      </w:tr>
      <w:tr w:rsidRPr="007151A4" w:rsidR="00152767" w:rsidTr="377AAE45" w14:paraId="5BFDF24D" w14:textId="77777777">
        <w:tc>
          <w:tcPr>
            <w:tcW w:w="2475" w:type="dxa"/>
            <w:tcMar/>
          </w:tcPr>
          <w:p w:rsidRPr="007151A4" w:rsidR="00152767" w:rsidP="00CE08CD" w:rsidRDefault="00152767" w14:paraId="2B900172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FGF3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377AAE45" w:rsidRDefault="00152767" w14:paraId="26671784" w14:textId="5D7E5DEC">
            <w:pPr>
              <w:spacing w:line="480" w:lineRule="auto"/>
              <w:ind/>
              <w:jc w:val="both"/>
              <w:rPr>
                <w:rFonts w:ascii="Arial" w:hAnsi="Arial" w:cs="Arial"/>
                <w:color w:val="222222"/>
              </w:rPr>
            </w:pPr>
            <w:r w:rsidRPr="377AAE45" w:rsidR="00152767">
              <w:rPr>
                <w:rFonts w:ascii="Arial" w:hAnsi="Arial" w:cs="Arial"/>
                <w:color w:val="222222"/>
              </w:rPr>
              <w:t>GGCCCCAGGCGTACTAGA</w:t>
            </w:r>
          </w:p>
        </w:tc>
      </w:tr>
      <w:tr w:rsidRPr="007151A4" w:rsidR="00152767" w:rsidTr="377AAE45" w14:paraId="2136E72E" w14:textId="77777777">
        <w:tc>
          <w:tcPr>
            <w:tcW w:w="2475" w:type="dxa"/>
            <w:tcMar/>
          </w:tcPr>
          <w:p w:rsidRPr="007151A4" w:rsidR="00152767" w:rsidP="00CE08CD" w:rsidRDefault="00152767" w14:paraId="38455B86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RHOA</w:t>
            </w:r>
            <w:r w:rsidRPr="007151A4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57D4FE91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7151A4">
              <w:rPr>
                <w:rFonts w:ascii="Arial" w:hAnsi="Arial" w:cs="Arial"/>
              </w:rPr>
              <w:t>CGTTAGTCCACGGTCTGGTC</w:t>
            </w:r>
          </w:p>
        </w:tc>
      </w:tr>
      <w:tr w:rsidRPr="007151A4" w:rsidR="00152767" w:rsidTr="377AAE45" w14:paraId="4F239272" w14:textId="77777777">
        <w:tc>
          <w:tcPr>
            <w:tcW w:w="2475" w:type="dxa"/>
            <w:tcMar/>
          </w:tcPr>
          <w:p w:rsidRPr="007151A4" w:rsidR="00152767" w:rsidP="00CE08CD" w:rsidRDefault="00152767" w14:paraId="524F95C5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86298E">
              <w:rPr>
                <w:rFonts w:ascii="Arial" w:hAnsi="Arial" w:cs="Arial"/>
                <w:i/>
                <w:iCs/>
              </w:rPr>
              <w:t>RHOA</w:t>
            </w:r>
            <w:r w:rsidRPr="007151A4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6317" w:type="dxa"/>
            <w:tcMar/>
          </w:tcPr>
          <w:p w:rsidRPr="007151A4" w:rsidR="00152767" w:rsidP="00CE08CD" w:rsidRDefault="00152767" w14:paraId="52317A09" w14:textId="7777777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 w:rsidRPr="007151A4">
              <w:rPr>
                <w:rFonts w:ascii="Arial" w:hAnsi="Arial" w:cs="Arial"/>
              </w:rPr>
              <w:t>ACCAGTTTCTTCCGGATGGC</w:t>
            </w:r>
          </w:p>
        </w:tc>
      </w:tr>
      <w:tr w:rsidRPr="007151A4" w:rsidR="00116D5B" w:rsidTr="377AAE45" w14:paraId="654A980D" w14:textId="77777777">
        <w:tc>
          <w:tcPr>
            <w:tcW w:w="2475" w:type="dxa"/>
            <w:tcMar/>
          </w:tcPr>
          <w:p w:rsidRPr="0086298E" w:rsidR="00116D5B" w:rsidP="00CE08CD" w:rsidRDefault="00116D5B" w14:paraId="72F1D030" w14:textId="73EB0F56">
            <w:pPr>
              <w:spacing w:line="480" w:lineRule="auto"/>
              <w:ind w:right="-151"/>
              <w:jc w:val="both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i/>
                <w:iCs/>
              </w:rPr>
              <w:t xml:space="preserve">CDH1 </w:t>
            </w:r>
            <w:r w:rsidRPr="007151A4">
              <w:rPr>
                <w:rFonts w:ascii="Arial" w:hAnsi="Arial" w:cs="Arial"/>
              </w:rPr>
              <w:t>forward primer</w:t>
            </w:r>
          </w:p>
        </w:tc>
        <w:tc>
          <w:tcPr>
            <w:tcW w:w="6317" w:type="dxa"/>
            <w:tcMar/>
          </w:tcPr>
          <w:p w:rsidRPr="007151A4" w:rsidR="00116D5B" w:rsidP="00CE08CD" w:rsidRDefault="00116D5B" w14:paraId="41CCB50D" w14:textId="44C60F2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TGCCAATCCCGATGAAA</w:t>
            </w:r>
          </w:p>
        </w:tc>
      </w:tr>
      <w:tr w:rsidRPr="007151A4" w:rsidR="00116D5B" w:rsidTr="377AAE45" w14:paraId="02492A90" w14:textId="77777777">
        <w:tc>
          <w:tcPr>
            <w:tcW w:w="2475" w:type="dxa"/>
            <w:tcMar/>
          </w:tcPr>
          <w:p w:rsidRPr="007151A4" w:rsidR="00116D5B" w:rsidP="00CE08CD" w:rsidRDefault="00116D5B" w14:paraId="2FDE4091" w14:textId="4FDD6B6B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CDH1 </w:t>
            </w:r>
            <w:r w:rsidRPr="007151A4">
              <w:rPr>
                <w:rFonts w:ascii="Arial" w:hAnsi="Arial" w:cs="Arial"/>
              </w:rPr>
              <w:t>reverse primer</w:t>
            </w:r>
          </w:p>
        </w:tc>
        <w:tc>
          <w:tcPr>
            <w:tcW w:w="6317" w:type="dxa"/>
            <w:tcMar/>
          </w:tcPr>
          <w:p w:rsidRPr="007151A4" w:rsidR="00116D5B" w:rsidP="00CE08CD" w:rsidRDefault="00116D5B" w14:paraId="7C5FCD05" w14:textId="74BCAB9C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GGTCAGTATCAGCCGCT</w:t>
            </w:r>
          </w:p>
        </w:tc>
      </w:tr>
      <w:tr w:rsidRPr="007151A4" w:rsidR="00116D5B" w:rsidTr="377AAE45" w14:paraId="38F6F6D2" w14:textId="77777777">
        <w:tc>
          <w:tcPr>
            <w:tcW w:w="2475" w:type="dxa"/>
            <w:tcMar/>
          </w:tcPr>
          <w:p w:rsidRPr="007151A4" w:rsidR="00116D5B" w:rsidP="00CE08CD" w:rsidRDefault="00116D5B" w14:paraId="0E3BEE3F" w14:textId="4E5CB855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CDH2 </w:t>
            </w:r>
            <w:r w:rsidRPr="007151A4">
              <w:rPr>
                <w:rFonts w:ascii="Arial" w:hAnsi="Arial" w:cs="Arial"/>
              </w:rPr>
              <w:t>forward primer</w:t>
            </w:r>
          </w:p>
        </w:tc>
        <w:tc>
          <w:tcPr>
            <w:tcW w:w="6317" w:type="dxa"/>
            <w:tcMar/>
          </w:tcPr>
          <w:p w:rsidRPr="007151A4" w:rsidR="00116D5B" w:rsidP="00CE08CD" w:rsidRDefault="00116D5B" w14:paraId="2C2F986A" w14:textId="438B3427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AACCTTAACTGAGGAGT</w:t>
            </w:r>
          </w:p>
        </w:tc>
      </w:tr>
      <w:tr w:rsidRPr="007151A4" w:rsidR="00116D5B" w:rsidTr="377AAE45" w14:paraId="0EBC7131" w14:textId="77777777">
        <w:tc>
          <w:tcPr>
            <w:tcW w:w="2475" w:type="dxa"/>
            <w:tcMar/>
          </w:tcPr>
          <w:p w:rsidRPr="007151A4" w:rsidR="00116D5B" w:rsidP="00CE08CD" w:rsidRDefault="00116D5B" w14:paraId="75EAFA05" w14:textId="37B61AA0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CDH2 </w:t>
            </w:r>
            <w:r w:rsidRPr="007151A4">
              <w:rPr>
                <w:rFonts w:ascii="Arial" w:hAnsi="Arial" w:cs="Arial"/>
              </w:rPr>
              <w:t>reverse primer</w:t>
            </w:r>
          </w:p>
        </w:tc>
        <w:tc>
          <w:tcPr>
            <w:tcW w:w="6317" w:type="dxa"/>
            <w:tcMar/>
          </w:tcPr>
          <w:p w:rsidRPr="007151A4" w:rsidR="00116D5B" w:rsidP="00CE08CD" w:rsidRDefault="00116D5B" w14:paraId="52868C2D" w14:textId="79243A76">
            <w:pPr>
              <w:spacing w:line="480" w:lineRule="auto"/>
              <w:ind w:right="-15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AAGTTGATTGGAGGGATG</w:t>
            </w:r>
          </w:p>
        </w:tc>
      </w:tr>
    </w:tbl>
    <w:p w:rsidRPr="003D08EA" w:rsidR="00152767" w:rsidP="377AAE45" w:rsidRDefault="003D08EA" w14:paraId="7300793D" w14:textId="07A5810E">
      <w:pPr>
        <w:pStyle w:val="Normal"/>
        <w:spacing w:line="360" w:lineRule="auto"/>
        <w:jc w:val="both"/>
        <w:rPr>
          <w:rFonts w:ascii="Arial" w:hAnsi="Arial" w:cs="Arial"/>
          <w:b w:val="1"/>
          <w:bCs w:val="1"/>
        </w:rPr>
      </w:pPr>
      <w:r w:rsidRPr="377AAE45" w:rsidR="003D08EA">
        <w:rPr>
          <w:rFonts w:ascii="Arial" w:hAnsi="Arial" w:cs="Arial"/>
          <w:b w:val="1"/>
          <w:bCs w:val="1"/>
        </w:rPr>
        <w:t xml:space="preserve">S1 </w:t>
      </w:r>
      <w:r w:rsidRPr="377AAE45" w:rsidR="00152767">
        <w:rPr>
          <w:rFonts w:ascii="Arial" w:hAnsi="Arial" w:cs="Arial"/>
          <w:b w:val="1"/>
          <w:bCs w:val="1"/>
        </w:rPr>
        <w:t>Table</w:t>
      </w:r>
      <w:r w:rsidRPr="377AAE45" w:rsidR="00152767">
        <w:rPr>
          <w:rFonts w:ascii="Arial" w:hAnsi="Arial" w:cs="Arial"/>
        </w:rPr>
        <w:t xml:space="preserve">. </w:t>
      </w:r>
      <w:r w:rsidRPr="377AAE45" w:rsidR="00152767">
        <w:rPr>
          <w:rFonts w:ascii="Arial" w:hAnsi="Arial" w:cs="Arial"/>
          <w:b w:val="1"/>
          <w:bCs w:val="1"/>
        </w:rPr>
        <w:t>Sequences of primers used RT-qPCR</w:t>
      </w:r>
    </w:p>
    <w:p w:rsidRPr="007A3F02" w:rsidR="00152767" w:rsidP="00152767" w:rsidRDefault="00152767" w14:paraId="7437FE3C" w14:textId="77777777">
      <w:pPr>
        <w:spacing w:line="360" w:lineRule="auto"/>
        <w:jc w:val="both"/>
        <w:rPr>
          <w:rFonts w:ascii="Arial" w:hAnsi="Arial" w:cs="Arial"/>
        </w:rPr>
      </w:pPr>
    </w:p>
    <w:p w:rsidR="004B1703" w:rsidRDefault="004B1703" w14:paraId="354F3163" w14:textId="77777777"/>
    <w:sectPr w:rsidR="004B170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67"/>
    <w:rsid w:val="00085AB1"/>
    <w:rsid w:val="000C47D2"/>
    <w:rsid w:val="00116D5B"/>
    <w:rsid w:val="0014306D"/>
    <w:rsid w:val="00152767"/>
    <w:rsid w:val="001B1DD4"/>
    <w:rsid w:val="002A061A"/>
    <w:rsid w:val="00317319"/>
    <w:rsid w:val="00395D4F"/>
    <w:rsid w:val="003D08EA"/>
    <w:rsid w:val="00453353"/>
    <w:rsid w:val="004B1703"/>
    <w:rsid w:val="00567927"/>
    <w:rsid w:val="005B1129"/>
    <w:rsid w:val="005B2DD5"/>
    <w:rsid w:val="005C1E9A"/>
    <w:rsid w:val="005D7301"/>
    <w:rsid w:val="00632465"/>
    <w:rsid w:val="00681E98"/>
    <w:rsid w:val="00685AF7"/>
    <w:rsid w:val="006A2BE3"/>
    <w:rsid w:val="0079291E"/>
    <w:rsid w:val="007E4551"/>
    <w:rsid w:val="0086298E"/>
    <w:rsid w:val="0088735E"/>
    <w:rsid w:val="008C0197"/>
    <w:rsid w:val="008C3C57"/>
    <w:rsid w:val="008C3FDB"/>
    <w:rsid w:val="00954CEA"/>
    <w:rsid w:val="009A4FE1"/>
    <w:rsid w:val="00A1721B"/>
    <w:rsid w:val="00A67F2F"/>
    <w:rsid w:val="00A81F82"/>
    <w:rsid w:val="00A92145"/>
    <w:rsid w:val="00B5167B"/>
    <w:rsid w:val="00B5701F"/>
    <w:rsid w:val="00B74BB9"/>
    <w:rsid w:val="00C05E01"/>
    <w:rsid w:val="00C3578E"/>
    <w:rsid w:val="00D03ED2"/>
    <w:rsid w:val="00D266C8"/>
    <w:rsid w:val="00D36889"/>
    <w:rsid w:val="00D569D3"/>
    <w:rsid w:val="00E22D2A"/>
    <w:rsid w:val="00E97AF7"/>
    <w:rsid w:val="00EA5012"/>
    <w:rsid w:val="00EF3DCB"/>
    <w:rsid w:val="00FD32B7"/>
    <w:rsid w:val="1F741D9E"/>
    <w:rsid w:val="22CA2B11"/>
    <w:rsid w:val="377AAE45"/>
    <w:rsid w:val="58740E96"/>
    <w:rsid w:val="79061735"/>
    <w:rsid w:val="79061735"/>
    <w:rsid w:val="7CC8B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CA104E"/>
  <w15:chartTrackingRefBased/>
  <w15:docId w15:val="{E284ABBA-7F3F-4563-A7E2-AC463FA9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52767"/>
  </w:style>
  <w:style w:type="paragraph" w:styleId="Heading1">
    <w:name w:val="heading 1"/>
    <w:basedOn w:val="Normal"/>
    <w:next w:val="Normal"/>
    <w:link w:val="Heading1Char"/>
    <w:uiPriority w:val="9"/>
    <w:qFormat/>
    <w:rsid w:val="0015276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76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5276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5276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5276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5276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5276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5276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5276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5276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52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76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5276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52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76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52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76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52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7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767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61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A0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61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A06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29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95742276CDA343838901B8DD341887" ma:contentTypeVersion="15" ma:contentTypeDescription="Create a new document." ma:contentTypeScope="" ma:versionID="b30d29a19391aae14b38a99078db3b52">
  <xsd:schema xmlns:xsd="http://www.w3.org/2001/XMLSchema" xmlns:xs="http://www.w3.org/2001/XMLSchema" xmlns:p="http://schemas.microsoft.com/office/2006/metadata/properties" xmlns:ns2="144bc4b2-ae4a-43a2-9b56-c5a785ede7b1" xmlns:ns3="53506c72-3431-4e97-803d-fb58c62a67c9" targetNamespace="http://schemas.microsoft.com/office/2006/metadata/properties" ma:root="true" ma:fieldsID="66c2148108f9bd75ecf8afa7857655f5" ns2:_="" ns3:_="">
    <xsd:import namespace="144bc4b2-ae4a-43a2-9b56-c5a785ede7b1"/>
    <xsd:import namespace="53506c72-3431-4e97-803d-fb58c62a67c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c4b2-ae4a-43a2-9b56-c5a785ede7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38881c0-5fdb-45b5-b761-152943703c9f}" ma:internalName="TaxCatchAll" ma:showField="CatchAllData" ma:web="144bc4b2-ae4a-43a2-9b56-c5a785ede7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506c72-3431-4e97-803d-fb58c62a6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506c72-3431-4e97-803d-fb58c62a67c9">
      <Terms xmlns="http://schemas.microsoft.com/office/infopath/2007/PartnerControls"/>
    </lcf76f155ced4ddcb4097134ff3c332f>
    <TaxCatchAll xmlns="144bc4b2-ae4a-43a2-9b56-c5a785ede7b1" xsi:nil="true"/>
  </documentManagement>
</p:properties>
</file>

<file path=customXml/itemProps1.xml><?xml version="1.0" encoding="utf-8"?>
<ds:datastoreItem xmlns:ds="http://schemas.openxmlformats.org/officeDocument/2006/customXml" ds:itemID="{F54FF5A8-ED89-4B03-BED6-078A672BA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4bc4b2-ae4a-43a2-9b56-c5a785ede7b1"/>
    <ds:schemaRef ds:uri="53506c72-3431-4e97-803d-fb58c62a6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A23F95-E89F-415E-BD3F-78886474EF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7CBA2A-E993-48C5-8237-AF5330F6F30B}">
  <ds:schemaRefs>
    <ds:schemaRef ds:uri="http://schemas.microsoft.com/office/2006/metadata/properties"/>
    <ds:schemaRef ds:uri="http://schemas.microsoft.com/office/infopath/2007/PartnerControls"/>
    <ds:schemaRef ds:uri="53506c72-3431-4e97-803d-fb58c62a67c9"/>
    <ds:schemaRef ds:uri="144bc4b2-ae4a-43a2-9b56-c5a785ede7b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hobashi, Ahmed Hamdy</dc:creator>
  <keywords/>
  <dc:description/>
  <lastModifiedBy>O'Hagan, Heather M</lastModifiedBy>
  <revision>17</revision>
  <dcterms:created xsi:type="dcterms:W3CDTF">2024-05-27T21:17:00.0000000Z</dcterms:created>
  <dcterms:modified xsi:type="dcterms:W3CDTF">2024-08-13T13:36:41.23516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31b01-01d9-463e-8da8-bea4f4701a49</vt:lpwstr>
  </property>
  <property fmtid="{D5CDD505-2E9C-101B-9397-08002B2CF9AE}" pid="3" name="ContentTypeId">
    <vt:lpwstr>0x010100C495742276CDA343838901B8DD341887</vt:lpwstr>
  </property>
  <property fmtid="{D5CDD505-2E9C-101B-9397-08002B2CF9AE}" pid="4" name="MediaServiceImageTags">
    <vt:lpwstr/>
  </property>
</Properties>
</file>